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6B16D" w14:textId="78D40125" w:rsidR="00DA2F6B" w:rsidRPr="00DA2F6B" w:rsidRDefault="00DA2F6B" w:rsidP="00DA2F6B">
      <w:pPr>
        <w:tabs>
          <w:tab w:val="left" w:pos="1530"/>
        </w:tabs>
        <w:adjustRightInd w:val="0"/>
        <w:snapToGrid w:val="0"/>
        <w:spacing w:before="240"/>
        <w:ind w:leftChars="600" w:left="1440"/>
        <w:jc w:val="center"/>
        <w:rPr>
          <w:rFonts w:eastAsia="等线" w:cs="Times New Roman"/>
          <w:b/>
          <w:bCs/>
          <w:i/>
          <w:iCs/>
          <w:color w:val="000000"/>
          <w:sz w:val="32"/>
          <w:szCs w:val="32"/>
          <w:lang w:eastAsia="zh-CN"/>
        </w:rPr>
      </w:pPr>
      <w:r w:rsidRPr="00DA2F6B">
        <w:rPr>
          <w:rFonts w:eastAsia="等线" w:cs="Times New Roman" w:hint="eastAsia"/>
          <w:b/>
          <w:bCs/>
          <w:i/>
          <w:iCs/>
          <w:color w:val="000000"/>
          <w:sz w:val="32"/>
          <w:szCs w:val="32"/>
          <w:lang w:eastAsia="zh-CN"/>
        </w:rPr>
        <w:t>S</w:t>
      </w:r>
      <w:r w:rsidRPr="00DA2F6B">
        <w:rPr>
          <w:rFonts w:eastAsia="等线" w:cs="Times New Roman"/>
          <w:b/>
          <w:bCs/>
          <w:i/>
          <w:iCs/>
          <w:color w:val="000000"/>
          <w:sz w:val="32"/>
          <w:szCs w:val="32"/>
          <w:lang w:eastAsia="zh-CN"/>
        </w:rPr>
        <w:t>upplementary Material</w:t>
      </w:r>
    </w:p>
    <w:p w14:paraId="4DAB1488" w14:textId="6FB56895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  <w:r w:rsidRPr="00DA2F6B">
        <w:rPr>
          <w:rFonts w:eastAsia="等线" w:cs="Times New Roman"/>
          <w:b/>
          <w:bCs/>
          <w:color w:val="000000"/>
          <w:szCs w:val="24"/>
        </w:rPr>
        <w:t xml:space="preserve">Supplementary Table 1. Characteristics of Chinese adults with hypertension between selected and excluded participants </w:t>
      </w:r>
      <w:r w:rsidRPr="00DA2F6B">
        <w:rPr>
          <w:rFonts w:eastAsia="等线" w:cs="Times New Roman"/>
          <w:b/>
          <w:bCs/>
          <w:color w:val="000000"/>
          <w:szCs w:val="24"/>
          <w:vertAlign w:val="superscript"/>
        </w:rPr>
        <w:t>1</w:t>
      </w:r>
      <w:r w:rsidRPr="00357B0E">
        <w:rPr>
          <w:rFonts w:eastAsia="等线" w:cs="Times New Roman"/>
          <w:b/>
          <w:bCs/>
          <w:color w:val="000000"/>
          <w:sz w:val="22"/>
        </w:rPr>
        <w:t>.</w:t>
      </w:r>
    </w:p>
    <w:tbl>
      <w:tblPr>
        <w:tblpPr w:leftFromText="180" w:rightFromText="180" w:vertAnchor="page" w:horzAnchor="margin" w:tblpXSpec="center" w:tblpY="3354"/>
        <w:tblW w:w="10710" w:type="dxa"/>
        <w:tblLook w:val="04A0" w:firstRow="1" w:lastRow="0" w:firstColumn="1" w:lastColumn="0" w:noHBand="0" w:noVBand="1"/>
      </w:tblPr>
      <w:tblGrid>
        <w:gridCol w:w="3980"/>
        <w:gridCol w:w="1686"/>
        <w:gridCol w:w="1686"/>
        <w:gridCol w:w="1672"/>
        <w:gridCol w:w="1686"/>
      </w:tblGrid>
      <w:tr w:rsidR="00A32EE7" w:rsidRPr="00357B0E" w14:paraId="780745AE" w14:textId="77777777" w:rsidTr="00DA2F6B">
        <w:trPr>
          <w:trHeight w:hRule="exact" w:val="397"/>
        </w:trPr>
        <w:tc>
          <w:tcPr>
            <w:tcW w:w="3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474F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>Variables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43B8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Sample 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7AF27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>Sample 2</w:t>
            </w:r>
          </w:p>
        </w:tc>
      </w:tr>
      <w:tr w:rsidR="00A32EE7" w:rsidRPr="00357B0E" w14:paraId="1902DE13" w14:textId="77777777" w:rsidTr="00DA2F6B">
        <w:trPr>
          <w:trHeight w:hRule="exact" w:val="397"/>
        </w:trPr>
        <w:tc>
          <w:tcPr>
            <w:tcW w:w="3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090E3C" w14:textId="77777777" w:rsidR="00A32EE7" w:rsidRPr="00357B0E" w:rsidRDefault="00A32EE7" w:rsidP="00DA2F6B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EE89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>Excluded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D655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>Selected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6F8C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>Excluded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A4B" w14:textId="77777777" w:rsidR="00A32EE7" w:rsidRPr="00357B0E" w:rsidRDefault="00A32EE7" w:rsidP="00DA2F6B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357B0E">
              <w:rPr>
                <w:rFonts w:eastAsia="等线" w:cs="Times New Roman"/>
                <w:b/>
                <w:bCs/>
                <w:color w:val="000000"/>
                <w:szCs w:val="24"/>
              </w:rPr>
              <w:t>Selected</w:t>
            </w:r>
          </w:p>
        </w:tc>
      </w:tr>
      <w:tr w:rsidR="00A32EE7" w:rsidRPr="00357B0E" w14:paraId="6E0154B0" w14:textId="77777777" w:rsidTr="00DA2F6B">
        <w:trPr>
          <w:trHeight w:hRule="exact" w:val="397"/>
        </w:trPr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35AD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N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FF39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534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EB39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900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C86B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807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7B21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709</w:t>
            </w:r>
          </w:p>
        </w:tc>
      </w:tr>
      <w:tr w:rsidR="00A32EE7" w:rsidRPr="00357B0E" w14:paraId="2C470FDA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441ACA84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Age, y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D7F70E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62.1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1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.8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22DAA67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62.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± 12.</w:t>
            </w:r>
            <w:r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6CEF14D8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60.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Pr="00357B0E">
              <w:rPr>
                <w:rFonts w:eastAsia="等线" w:cs="Times New Roman"/>
                <w:color w:val="000000"/>
                <w:szCs w:val="24"/>
              </w:rPr>
              <w:t xml:space="preserve">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1.73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AFFA419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63.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± 13.7</w:t>
            </w:r>
          </w:p>
        </w:tc>
      </w:tr>
      <w:tr w:rsidR="00A32EE7" w:rsidRPr="00357B0E" w14:paraId="2E6EEF5D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3D37DD96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Male, n (%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33C9098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3197 (59.8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583ED89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528 (58.7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13C8434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0722 (59.3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9A873CA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868 (50.8)</w:t>
            </w:r>
          </w:p>
        </w:tc>
      </w:tr>
      <w:tr w:rsidR="00A32EE7" w:rsidRPr="00357B0E" w14:paraId="0282B6DD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70E19A99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BMI, kg/m</w:t>
            </w:r>
            <w:r w:rsidRPr="00357B0E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9F4DB4B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5.0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3.5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18D7B86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4.8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3.8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0BC8B520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5.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Pr="00357B0E">
              <w:rPr>
                <w:rFonts w:eastAsia="等线" w:cs="Times New Roman"/>
                <w:color w:val="000000"/>
                <w:szCs w:val="24"/>
              </w:rPr>
              <w:t xml:space="preserve">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3.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DD94041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5.1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3</w:t>
            </w:r>
            <w:r w:rsidRPr="00357B0E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A32EE7" w:rsidRPr="00357B0E" w14:paraId="6C7A4DD6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6BADE711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Current smoking, n (%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9866C85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175 (22.0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4FDDFBF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16 (24.0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A7D430F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4090 (22.6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282516B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94 (17.2)</w:t>
            </w:r>
          </w:p>
        </w:tc>
      </w:tr>
      <w:tr w:rsidR="00A32EE7" w:rsidRPr="00357B0E" w14:paraId="17B3A466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2B08EE06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Current alcohol drinking, n (%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0A02995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944 (17.7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B6804F4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76 (19.6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092FDF4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3399 (18.8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225301C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85 (16.7)</w:t>
            </w:r>
          </w:p>
        </w:tc>
      </w:tr>
      <w:tr w:rsidR="00A32EE7" w:rsidRPr="00357B0E" w14:paraId="5828ADAD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61B6AB34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Family history of diabetes, n (%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7D2D50A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585 (10.9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E43B0BC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04 (11.6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75DFD670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191 (12.1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7328518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202 (11.8)</w:t>
            </w:r>
          </w:p>
        </w:tc>
      </w:tr>
      <w:tr w:rsidR="00A32EE7" w:rsidRPr="00357B0E" w14:paraId="1052241D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2B9BBC63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Use of antihypertensive drugs, n (%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096E315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3199 (59.8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7924A30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562 (62.4)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1234D7B3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1733 (64.9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1043B3B7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205 (70.5)</w:t>
            </w:r>
          </w:p>
        </w:tc>
      </w:tr>
      <w:tr w:rsidR="00A32EE7" w:rsidRPr="00357B0E" w14:paraId="37B7402C" w14:textId="77777777" w:rsidTr="00DA2F6B">
        <w:trPr>
          <w:trHeight w:hRule="exact" w:val="397"/>
        </w:trPr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3A401B97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SBP, mm Hg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86F4C64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44.0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Pr="00357B0E">
              <w:rPr>
                <w:rFonts w:eastAsia="等线" w:cs="Times New Roman"/>
                <w:color w:val="000000"/>
                <w:szCs w:val="24"/>
              </w:rPr>
              <w:t>.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0D27EAD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43.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6.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672" w:type="dxa"/>
            <w:shd w:val="clear" w:color="auto" w:fill="auto"/>
            <w:noWrap/>
            <w:vAlign w:val="center"/>
            <w:hideMark/>
          </w:tcPr>
          <w:p w14:paraId="5652B7B2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44.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6.4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E5E0374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142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Pr="00357B0E">
              <w:rPr>
                <w:rFonts w:eastAsia="等线" w:cs="Times New Roman"/>
                <w:color w:val="000000"/>
                <w:szCs w:val="24"/>
              </w:rPr>
              <w:t xml:space="preserve">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7.2</w:t>
            </w:r>
          </w:p>
        </w:tc>
      </w:tr>
      <w:tr w:rsidR="00A32EE7" w:rsidRPr="00357B0E" w14:paraId="0334ABFE" w14:textId="77777777" w:rsidTr="00DA2F6B">
        <w:trPr>
          <w:trHeight w:hRule="exact" w:val="397"/>
        </w:trPr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B952" w14:textId="77777777" w:rsidR="00A32EE7" w:rsidRPr="00357B0E" w:rsidRDefault="00A32EE7" w:rsidP="00DA2F6B">
            <w:pPr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DBP, mm Hg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3065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87.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0.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4F9C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87.3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0FF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88.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1.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81DC" w14:textId="77777777" w:rsidR="00A32EE7" w:rsidRPr="00357B0E" w:rsidRDefault="00A32EE7" w:rsidP="00DA2F6B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57B0E">
              <w:rPr>
                <w:rFonts w:eastAsia="等线" w:cs="Times New Roman"/>
                <w:color w:val="000000"/>
                <w:szCs w:val="24"/>
              </w:rPr>
              <w:t>86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Pr="00357B0E">
              <w:rPr>
                <w:rFonts w:eastAsia="等线" w:cs="Times New Roman"/>
                <w:color w:val="000000"/>
                <w:szCs w:val="24"/>
              </w:rPr>
              <w:t xml:space="preserve"> ±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357B0E">
              <w:rPr>
                <w:rFonts w:eastAsia="等线" w:cs="Times New Roman"/>
                <w:color w:val="000000"/>
                <w:szCs w:val="24"/>
              </w:rPr>
              <w:t>11.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</w:tbl>
    <w:p w14:paraId="097A14A7" w14:textId="5E270973" w:rsidR="00A32EE7" w:rsidRDefault="004979C4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  <w:r>
        <w:rPr>
          <w:bCs/>
        </w:rPr>
        <w:tab/>
      </w:r>
    </w:p>
    <w:p w14:paraId="0F653E97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4DFB116B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05498EFD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65C515BF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39853941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55F92C01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29430DAA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3F94F2CB" w14:textId="77777777" w:rsidR="00A32EE7" w:rsidRDefault="00A32EE7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bCs/>
        </w:rPr>
      </w:pPr>
    </w:p>
    <w:p w14:paraId="4C80D006" w14:textId="77777777" w:rsidR="00885F8D" w:rsidRDefault="004979C4" w:rsidP="004979C4">
      <w:pPr>
        <w:tabs>
          <w:tab w:val="left" w:pos="1530"/>
        </w:tabs>
        <w:adjustRightInd w:val="0"/>
        <w:snapToGrid w:val="0"/>
        <w:spacing w:before="240"/>
        <w:ind w:leftChars="600" w:left="1440"/>
        <w:rPr>
          <w:rFonts w:eastAsia="等线" w:cs="Times New Roman"/>
          <w:kern w:val="2"/>
          <w:lang w:eastAsia="zh-CN"/>
        </w:rPr>
        <w:sectPr w:rsidR="00885F8D" w:rsidSect="00904068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F25351">
        <w:rPr>
          <w:rFonts w:eastAsia="等线" w:cs="Times New Roman" w:hint="eastAsia"/>
          <w:szCs w:val="24"/>
          <w:vertAlign w:val="superscript"/>
          <w:lang w:eastAsia="zh-CN"/>
        </w:rPr>
        <w:t>1</w:t>
      </w:r>
      <w:r w:rsidRPr="00F25351">
        <w:rPr>
          <w:rFonts w:eastAsia="等线" w:cs="Times New Roman"/>
          <w:szCs w:val="24"/>
          <w:lang w:eastAsia="zh-CN"/>
        </w:rPr>
        <w:t xml:space="preserve"> Data </w:t>
      </w:r>
      <w:r w:rsidRPr="00F25351">
        <w:rPr>
          <w:rFonts w:eastAsia="Times New Roman" w:cs="Times New Roman"/>
          <w:color w:val="000000"/>
          <w:szCs w:val="24"/>
          <w:lang w:eastAsia="zh-CN" w:bidi="ar"/>
        </w:rPr>
        <w:t xml:space="preserve">are presented as mean ± SD or n (%). </w:t>
      </w:r>
      <w:r w:rsidRPr="00F25351">
        <w:rPr>
          <w:rFonts w:eastAsia="等线" w:cs="Times New Roman"/>
          <w:kern w:val="2"/>
          <w:lang w:eastAsia="zh-CN"/>
        </w:rPr>
        <w:t>Abbreviations: BMI, body mass index; DBP, diastolic blood pressure; SBP, systolic blood pressure.</w:t>
      </w:r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2694"/>
        <w:gridCol w:w="850"/>
        <w:gridCol w:w="2042"/>
        <w:gridCol w:w="2636"/>
        <w:gridCol w:w="1417"/>
        <w:gridCol w:w="2127"/>
        <w:gridCol w:w="1134"/>
      </w:tblGrid>
      <w:tr w:rsidR="00885F8D" w:rsidRPr="002A6ED3" w14:paraId="60DF5E61" w14:textId="77777777" w:rsidTr="00B1474B">
        <w:trPr>
          <w:trHeight w:val="276"/>
          <w:jc w:val="center"/>
        </w:trPr>
        <w:tc>
          <w:tcPr>
            <w:tcW w:w="12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04D6" w14:textId="16A906CF" w:rsidR="00885F8D" w:rsidRPr="00B1474B" w:rsidRDefault="00885F8D" w:rsidP="00424EAD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lastRenderedPageBreak/>
              <w:t xml:space="preserve">Supplementary Table 2. The association between serum HDL-C concentration and prevalence of diabetes in 2579 Chinese adults with hypertension 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</w:rPr>
              <w:t>1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.</w:t>
            </w:r>
          </w:p>
        </w:tc>
      </w:tr>
      <w:tr w:rsidR="00885F8D" w:rsidRPr="002A6ED3" w14:paraId="55B5BB87" w14:textId="77777777" w:rsidTr="00B1474B">
        <w:trPr>
          <w:trHeight w:val="276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4AADE" w14:textId="7D23D5FE" w:rsidR="00885F8D" w:rsidRPr="00B1474B" w:rsidRDefault="00B1474B" w:rsidP="00424EAD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Serum HDL-C concentration</w:t>
            </w:r>
            <w:r w:rsidR="00885F8D"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, 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mmol</w:t>
            </w:r>
            <w:r w:rsidR="00885F8D"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/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BFB9D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20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07E57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No. of case (%)</w:t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B44F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Model 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11955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Model 2</w:t>
            </w:r>
          </w:p>
        </w:tc>
      </w:tr>
      <w:tr w:rsidR="00885F8D" w:rsidRPr="002A6ED3" w14:paraId="2DB86A90" w14:textId="77777777" w:rsidTr="00B1474B">
        <w:trPr>
          <w:trHeight w:val="288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8083B" w14:textId="77777777" w:rsidR="00885F8D" w:rsidRPr="00B1474B" w:rsidRDefault="00885F8D" w:rsidP="00424EAD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07F45" w14:textId="77777777" w:rsidR="00885F8D" w:rsidRPr="00B1474B" w:rsidRDefault="00885F8D" w:rsidP="00424EAD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0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F70FA" w14:textId="77777777" w:rsidR="00885F8D" w:rsidRPr="00B1474B" w:rsidRDefault="00885F8D" w:rsidP="00424EAD">
            <w:pPr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0AC6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OR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 (95% </w:t>
            </w:r>
            <w:r w:rsidRPr="00B147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CI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339C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8ADCD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OR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 (95% </w:t>
            </w:r>
            <w:r w:rsidRPr="00B147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CI</w:t>
            </w:r>
            <w:r w:rsidRPr="00B1474B">
              <w:rPr>
                <w:rFonts w:eastAsia="等线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09247" w14:textId="77777777" w:rsidR="00885F8D" w:rsidRPr="00B1474B" w:rsidRDefault="00885F8D" w:rsidP="00424EAD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</w:pPr>
            <w:r w:rsidRPr="00B1474B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885F8D" w:rsidRPr="002A6ED3" w14:paraId="3A0E77C0" w14:textId="77777777" w:rsidTr="00B1474B">
        <w:trPr>
          <w:trHeight w:val="4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5B4" w14:textId="48CD4C85" w:rsidR="00885F8D" w:rsidRPr="00B1474B" w:rsidRDefault="00B1474B" w:rsidP="00424EAD">
            <w:pPr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Continuous</w:t>
            </w:r>
            <w:r w:rsidR="00885F8D" w:rsidRPr="00B1474B">
              <w:rPr>
                <w:rFonts w:eastAsia="等线" w:cs="Times New Roman"/>
                <w:color w:val="000000"/>
                <w:szCs w:val="24"/>
              </w:rPr>
              <w:t>, per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277E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257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317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 xml:space="preserve">697 (27.0) 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CCCA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74 (0.68, 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648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AB24" w14:textId="77777777" w:rsidR="00885F8D" w:rsidRPr="00B1474B" w:rsidRDefault="00885F8D" w:rsidP="00424EAD">
            <w:pPr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76 (0.68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3589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885F8D" w:rsidRPr="002A6ED3" w14:paraId="471D342D" w14:textId="77777777" w:rsidTr="00B1474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651" w14:textId="77777777" w:rsidR="00885F8D" w:rsidRPr="00B1474B" w:rsidRDefault="00885F8D" w:rsidP="00424EAD">
            <w:pPr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Quint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CBE6" w14:textId="77777777" w:rsidR="00885F8D" w:rsidRPr="00B1474B" w:rsidRDefault="00885F8D" w:rsidP="00424EA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4AA" w14:textId="77777777" w:rsidR="00885F8D" w:rsidRPr="00B1474B" w:rsidRDefault="00885F8D" w:rsidP="00424EAD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9CFE" w14:textId="77777777" w:rsidR="00885F8D" w:rsidRPr="00B1474B" w:rsidRDefault="00885F8D" w:rsidP="00424EA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0F1" w14:textId="77777777" w:rsidR="00885F8D" w:rsidRPr="00B1474B" w:rsidRDefault="00885F8D" w:rsidP="00424EA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5122" w14:textId="77777777" w:rsidR="00885F8D" w:rsidRPr="00B1474B" w:rsidRDefault="00885F8D" w:rsidP="00424EAD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4830" w14:textId="77777777" w:rsidR="00885F8D" w:rsidRPr="00B1474B" w:rsidRDefault="00885F8D" w:rsidP="00424EAD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85F8D" w:rsidRPr="002A6ED3" w14:paraId="3845654E" w14:textId="77777777" w:rsidTr="00B1474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7AEA" w14:textId="3520A96A" w:rsidR="00885F8D" w:rsidRPr="00D319F5" w:rsidRDefault="00885F8D" w:rsidP="00424EAD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D319F5">
              <w:rPr>
                <w:rFonts w:eastAsia="等线" w:cs="Times New Roman"/>
                <w:color w:val="000000"/>
                <w:szCs w:val="24"/>
              </w:rPr>
              <w:t xml:space="preserve">Q1 (&lt; 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0.996</w:t>
            </w:r>
            <w:r w:rsidRPr="00D319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150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51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66B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186 (36.0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516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49C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BC2E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2620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885F8D" w:rsidRPr="002A6ED3" w14:paraId="40903F87" w14:textId="77777777" w:rsidTr="00B1474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2658" w14:textId="02C31C46" w:rsidR="00885F8D" w:rsidRPr="00D319F5" w:rsidRDefault="00885F8D" w:rsidP="00424EAD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D319F5">
              <w:rPr>
                <w:rFonts w:eastAsia="等线" w:cs="Times New Roman"/>
                <w:color w:val="000000"/>
                <w:szCs w:val="24"/>
              </w:rPr>
              <w:t>Q2 (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0.996</w:t>
            </w:r>
            <w:r w:rsidRPr="00D319F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–</w:t>
            </w:r>
            <w:r w:rsidRPr="00D319F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1.150</w:t>
            </w:r>
            <w:r w:rsidRPr="00D319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E2F9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49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E9B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155 (31.1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731B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80 (0.62,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D8DC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0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2D4B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78 (0.60, 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40A8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076</w:t>
            </w:r>
          </w:p>
        </w:tc>
      </w:tr>
      <w:tr w:rsidR="00885F8D" w:rsidRPr="002A6ED3" w14:paraId="648969CB" w14:textId="77777777" w:rsidTr="00B1474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75B" w14:textId="524A6FBD" w:rsidR="00885F8D" w:rsidRPr="00D319F5" w:rsidRDefault="00885F8D" w:rsidP="00424EAD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D319F5">
              <w:rPr>
                <w:rFonts w:eastAsia="等线" w:cs="Times New Roman"/>
                <w:color w:val="000000"/>
                <w:szCs w:val="24"/>
              </w:rPr>
              <w:t>Q3 (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1.150</w:t>
            </w:r>
            <w:r w:rsidRPr="00D319F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–</w:t>
            </w:r>
            <w:r w:rsidRPr="00D319F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1.300</w:t>
            </w:r>
            <w:r w:rsidRPr="00D319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4BAF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52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228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138 (26.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178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63 (0.49, 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22AA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A4D5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63 (0.48, 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762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885F8D" w:rsidRPr="002A6ED3" w14:paraId="3162CB9E" w14:textId="77777777" w:rsidTr="00B1474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7FDE" w14:textId="06A46B7D" w:rsidR="00885F8D" w:rsidRPr="00D319F5" w:rsidRDefault="00885F8D" w:rsidP="00424EAD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D319F5">
              <w:rPr>
                <w:rFonts w:eastAsia="等线" w:cs="Times New Roman"/>
                <w:color w:val="000000"/>
                <w:szCs w:val="24"/>
              </w:rPr>
              <w:t>Q4 (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1.300</w:t>
            </w:r>
            <w:r w:rsidRPr="00D319F5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–</w:t>
            </w:r>
            <w:r w:rsidRPr="00D319F5">
              <w:rPr>
                <w:rFonts w:eastAsia="等线" w:cs="Times New Roman"/>
                <w:color w:val="000000"/>
                <w:szCs w:val="24"/>
              </w:rPr>
              <w:t xml:space="preserve"> 1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.510</w:t>
            </w:r>
            <w:r w:rsidRPr="00D319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2970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50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7399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112 (22.3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A1E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51 (0.39, 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9F3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034E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50 (0.37, 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7CE9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885F8D" w:rsidRPr="002A6ED3" w14:paraId="306A8918" w14:textId="77777777" w:rsidTr="00B1474B">
        <w:trPr>
          <w:trHeight w:val="28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621" w14:textId="636912F1" w:rsidR="00885F8D" w:rsidRPr="00D319F5" w:rsidRDefault="00885F8D" w:rsidP="00424EAD">
            <w:pPr>
              <w:ind w:firstLineChars="100" w:firstLine="240"/>
              <w:rPr>
                <w:rFonts w:eastAsia="等线" w:cs="Times New Roman"/>
                <w:color w:val="000000"/>
                <w:szCs w:val="24"/>
              </w:rPr>
            </w:pPr>
            <w:r w:rsidRPr="00D319F5">
              <w:rPr>
                <w:rFonts w:eastAsia="等线" w:cs="Times New Roman"/>
                <w:color w:val="000000"/>
                <w:szCs w:val="24"/>
              </w:rPr>
              <w:t>Q5 (≥ 1</w:t>
            </w:r>
            <w:r w:rsidR="00D319F5" w:rsidRPr="00D319F5">
              <w:rPr>
                <w:rFonts w:eastAsia="等线" w:cs="Times New Roman"/>
                <w:color w:val="000000"/>
                <w:szCs w:val="24"/>
              </w:rPr>
              <w:t>.510</w:t>
            </w:r>
            <w:r w:rsidRPr="00D319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5FA4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53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D47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106 (19.7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E732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44 (0.32, 0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512A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9697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0.45 (0.33, 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2FF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885F8D" w:rsidRPr="002A6ED3" w14:paraId="2C88E056" w14:textId="77777777" w:rsidTr="00B1474B">
        <w:trPr>
          <w:trHeight w:val="276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2A00" w14:textId="77777777" w:rsidR="00885F8D" w:rsidRPr="00B1474B" w:rsidRDefault="00885F8D" w:rsidP="00424EAD">
            <w:pPr>
              <w:ind w:firstLineChars="100" w:firstLine="240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B1474B">
              <w:rPr>
                <w:rFonts w:eastAsia="等线" w:cs="Times New Roman"/>
                <w:i/>
                <w:iCs/>
                <w:color w:val="000000"/>
                <w:szCs w:val="24"/>
              </w:rPr>
              <w:t>P for tre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F208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E0F2" w14:textId="77777777" w:rsidR="00885F8D" w:rsidRPr="00B1474B" w:rsidRDefault="00885F8D" w:rsidP="00424EAD">
            <w:pPr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6BB3" w14:textId="77777777" w:rsidR="00885F8D" w:rsidRPr="00B1474B" w:rsidRDefault="00885F8D" w:rsidP="00424EAD">
            <w:pPr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65F4" w14:textId="06FD5F84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416C3" w14:textId="77777777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F780" w14:textId="4145EC39" w:rsidR="00885F8D" w:rsidRPr="00B1474B" w:rsidRDefault="00885F8D" w:rsidP="00424EA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885F8D" w:rsidRPr="002A6ED3" w14:paraId="6ACDFA9C" w14:textId="77777777" w:rsidTr="00B1474B">
        <w:trPr>
          <w:trHeight w:val="276"/>
          <w:jc w:val="center"/>
        </w:trPr>
        <w:tc>
          <w:tcPr>
            <w:tcW w:w="129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061" w14:textId="5B7A9206" w:rsidR="00885F8D" w:rsidRPr="00B1474B" w:rsidRDefault="00B1474B" w:rsidP="00B1474B">
            <w:pPr>
              <w:adjustRightInd w:val="0"/>
              <w:snapToGrid w:val="0"/>
              <w:spacing w:after="0"/>
              <w:rPr>
                <w:rFonts w:eastAsia="等线" w:cs="Times New Roman"/>
                <w:color w:val="000000"/>
                <w:szCs w:val="24"/>
              </w:rPr>
            </w:pPr>
            <w:r w:rsidRPr="00B1474B">
              <w:rPr>
                <w:rFonts w:eastAsia="等线" w:cs="Times New Roman"/>
                <w:szCs w:val="24"/>
                <w:vertAlign w:val="superscript"/>
                <w:lang w:eastAsia="zh-CN"/>
              </w:rPr>
              <w:t>1</w:t>
            </w:r>
            <w:r w:rsidRPr="00B1474B">
              <w:rPr>
                <w:rFonts w:eastAsia="等线" w:cs="Times New Roman"/>
                <w:szCs w:val="24"/>
                <w:lang w:eastAsia="zh-CN"/>
              </w:rPr>
              <w:t xml:space="preserve"> Data are presented as </w:t>
            </w:r>
            <w:r w:rsidRPr="00B1474B">
              <w:rPr>
                <w:rFonts w:eastAsia="等线" w:cs="Times New Roman"/>
                <w:i/>
                <w:iCs/>
                <w:szCs w:val="24"/>
                <w:lang w:eastAsia="zh-CN"/>
              </w:rPr>
              <w:t>OR</w:t>
            </w:r>
            <w:r w:rsidRPr="00B1474B">
              <w:rPr>
                <w:rFonts w:eastAsia="等线" w:cs="Times New Roman"/>
                <w:szCs w:val="24"/>
                <w:lang w:eastAsia="zh-CN"/>
              </w:rPr>
              <w:t xml:space="preserve"> (95% </w:t>
            </w:r>
            <w:r w:rsidRPr="00B1474B">
              <w:rPr>
                <w:rFonts w:eastAsia="等线" w:cs="Times New Roman"/>
                <w:i/>
                <w:iCs/>
                <w:szCs w:val="24"/>
                <w:lang w:eastAsia="zh-CN"/>
              </w:rPr>
              <w:t>CI</w:t>
            </w:r>
            <w:r w:rsidRPr="00B1474B">
              <w:rPr>
                <w:rFonts w:eastAsia="等线" w:cs="Times New Roman"/>
                <w:szCs w:val="24"/>
                <w:lang w:eastAsia="zh-CN"/>
              </w:rPr>
              <w:t xml:space="preserve">) estimated by using logistic regression models. </w:t>
            </w:r>
            <w:r w:rsidRPr="00B1474B">
              <w:rPr>
                <w:rFonts w:cs="Times New Roman"/>
                <w:szCs w:val="24"/>
              </w:rPr>
              <w:t>Model 1 was crude model. Model 2 adjusted for age, sex, current smoking, current alcohol drinking, BMI, family history of diabetes, SBP, DBP</w:t>
            </w:r>
            <w:r w:rsidR="005F3ED7">
              <w:rPr>
                <w:rFonts w:cs="Times New Roman"/>
                <w:szCs w:val="24"/>
              </w:rPr>
              <w:t xml:space="preserve"> </w:t>
            </w:r>
            <w:r w:rsidR="005F3ED7">
              <w:rPr>
                <w:rFonts w:cs="Times New Roman" w:hint="eastAsia"/>
                <w:szCs w:val="24"/>
                <w:lang w:eastAsia="zh-CN"/>
              </w:rPr>
              <w:t>and</w:t>
            </w:r>
            <w:r w:rsidRPr="00B1474B">
              <w:rPr>
                <w:rFonts w:cs="Times New Roman"/>
                <w:szCs w:val="24"/>
              </w:rPr>
              <w:t xml:space="preserve"> tHcy. </w:t>
            </w:r>
            <w:r w:rsidRPr="00B1474B">
              <w:rPr>
                <w:rFonts w:eastAsia="等线" w:cs="Times New Roman"/>
                <w:szCs w:val="24"/>
                <w:lang w:eastAsia="zh-CN"/>
              </w:rPr>
              <w:t>Abbreviations: BMI, body mass index; DBP, diastolic blood pressure; SBP, systolic blood pressure; tHcy, total homocysteine.</w:t>
            </w:r>
          </w:p>
        </w:tc>
      </w:tr>
    </w:tbl>
    <w:p w14:paraId="202095F6" w14:textId="77777777" w:rsidR="00A32EE7" w:rsidRPr="00BB1301" w:rsidRDefault="00A32EE7" w:rsidP="00B1474B">
      <w:pPr>
        <w:tabs>
          <w:tab w:val="left" w:pos="1530"/>
        </w:tabs>
        <w:adjustRightInd w:val="0"/>
        <w:snapToGrid w:val="0"/>
        <w:spacing w:before="240"/>
        <w:rPr>
          <w:bCs/>
          <w:lang w:eastAsia="zh-CN"/>
        </w:rPr>
      </w:pPr>
    </w:p>
    <w:sectPr w:rsidR="00A32EE7" w:rsidRPr="00BB1301" w:rsidSect="0090406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A41E5" w14:textId="77777777" w:rsidR="006931F7" w:rsidRDefault="006931F7" w:rsidP="00117666">
      <w:pPr>
        <w:spacing w:after="0"/>
      </w:pPr>
      <w:r>
        <w:separator/>
      </w:r>
    </w:p>
  </w:endnote>
  <w:endnote w:type="continuationSeparator" w:id="0">
    <w:p w14:paraId="48F3C06C" w14:textId="77777777" w:rsidR="006931F7" w:rsidRDefault="006931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3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4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748A5" w14:textId="77777777" w:rsidR="006931F7" w:rsidRDefault="006931F7" w:rsidP="00117666">
      <w:pPr>
        <w:spacing w:after="0"/>
      </w:pPr>
      <w:r>
        <w:separator/>
      </w:r>
    </w:p>
  </w:footnote>
  <w:footnote w:type="continuationSeparator" w:id="0">
    <w:p w14:paraId="5D8ACDE8" w14:textId="77777777" w:rsidR="006931F7" w:rsidRDefault="006931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6369A8"/>
    <w:multiLevelType w:val="hybridMultilevel"/>
    <w:tmpl w:val="2252E516"/>
    <w:lvl w:ilvl="0" w:tplc="F58494E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64521020">
    <w:abstractNumId w:val="0"/>
  </w:num>
  <w:num w:numId="2" w16cid:durableId="697245150">
    <w:abstractNumId w:val="4"/>
  </w:num>
  <w:num w:numId="3" w16cid:durableId="1836802592">
    <w:abstractNumId w:val="1"/>
  </w:num>
  <w:num w:numId="4" w16cid:durableId="1772819624">
    <w:abstractNumId w:val="5"/>
  </w:num>
  <w:num w:numId="5" w16cid:durableId="5962545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4058924">
    <w:abstractNumId w:val="3"/>
  </w:num>
  <w:num w:numId="7" w16cid:durableId="1079905523">
    <w:abstractNumId w:val="7"/>
  </w:num>
  <w:num w:numId="8" w16cid:durableId="1502508737">
    <w:abstractNumId w:val="7"/>
  </w:num>
  <w:num w:numId="9" w16cid:durableId="394396034">
    <w:abstractNumId w:val="7"/>
  </w:num>
  <w:num w:numId="10" w16cid:durableId="872958545">
    <w:abstractNumId w:val="7"/>
  </w:num>
  <w:num w:numId="11" w16cid:durableId="1006976031">
    <w:abstractNumId w:val="7"/>
  </w:num>
  <w:num w:numId="12" w16cid:durableId="1435704763">
    <w:abstractNumId w:val="7"/>
  </w:num>
  <w:num w:numId="13" w16cid:durableId="422797553">
    <w:abstractNumId w:val="3"/>
  </w:num>
  <w:num w:numId="14" w16cid:durableId="764033640">
    <w:abstractNumId w:val="2"/>
  </w:num>
  <w:num w:numId="15" w16cid:durableId="512233156">
    <w:abstractNumId w:val="2"/>
  </w:num>
  <w:num w:numId="16" w16cid:durableId="840855952">
    <w:abstractNumId w:val="2"/>
  </w:num>
  <w:num w:numId="17" w16cid:durableId="312101741">
    <w:abstractNumId w:val="2"/>
  </w:num>
  <w:num w:numId="18" w16cid:durableId="1897274110">
    <w:abstractNumId w:val="2"/>
  </w:num>
  <w:num w:numId="19" w16cid:durableId="650909778">
    <w:abstractNumId w:val="2"/>
  </w:num>
  <w:num w:numId="20" w16cid:durableId="44959510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07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79C4"/>
    <w:rsid w:val="00517A89"/>
    <w:rsid w:val="005250F2"/>
    <w:rsid w:val="00593EEA"/>
    <w:rsid w:val="005A5EEE"/>
    <w:rsid w:val="005F3ED7"/>
    <w:rsid w:val="006375C7"/>
    <w:rsid w:val="00654E8F"/>
    <w:rsid w:val="00660D05"/>
    <w:rsid w:val="006820B1"/>
    <w:rsid w:val="006931F7"/>
    <w:rsid w:val="006B7D14"/>
    <w:rsid w:val="006C283F"/>
    <w:rsid w:val="00701727"/>
    <w:rsid w:val="0070566C"/>
    <w:rsid w:val="00714C50"/>
    <w:rsid w:val="00725A7D"/>
    <w:rsid w:val="007501BE"/>
    <w:rsid w:val="00790BB3"/>
    <w:rsid w:val="007C206C"/>
    <w:rsid w:val="00802B5F"/>
    <w:rsid w:val="00817DD6"/>
    <w:rsid w:val="0083759F"/>
    <w:rsid w:val="00885156"/>
    <w:rsid w:val="00885F8D"/>
    <w:rsid w:val="008E75D4"/>
    <w:rsid w:val="00904068"/>
    <w:rsid w:val="009151AA"/>
    <w:rsid w:val="0093429D"/>
    <w:rsid w:val="00943573"/>
    <w:rsid w:val="00964134"/>
    <w:rsid w:val="00970F7D"/>
    <w:rsid w:val="00994A3D"/>
    <w:rsid w:val="009C2B12"/>
    <w:rsid w:val="00A174D9"/>
    <w:rsid w:val="00A32EE7"/>
    <w:rsid w:val="00A96001"/>
    <w:rsid w:val="00AA4D24"/>
    <w:rsid w:val="00AB6715"/>
    <w:rsid w:val="00B1474B"/>
    <w:rsid w:val="00B1671E"/>
    <w:rsid w:val="00B25EB8"/>
    <w:rsid w:val="00B37F4D"/>
    <w:rsid w:val="00BB1301"/>
    <w:rsid w:val="00BE1FEB"/>
    <w:rsid w:val="00C2050E"/>
    <w:rsid w:val="00C52A7B"/>
    <w:rsid w:val="00C56BAF"/>
    <w:rsid w:val="00C679AA"/>
    <w:rsid w:val="00C75972"/>
    <w:rsid w:val="00CD066B"/>
    <w:rsid w:val="00CE4FEE"/>
    <w:rsid w:val="00D060CF"/>
    <w:rsid w:val="00D319F5"/>
    <w:rsid w:val="00DA2F6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0FD"/>
    <w:rsid w:val="00F46900"/>
    <w:rsid w:val="00F61D89"/>
    <w:rsid w:val="00F8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ui Zhixin</cp:lastModifiedBy>
  <cp:revision>3</cp:revision>
  <cp:lastPrinted>2013-10-03T12:51:00Z</cp:lastPrinted>
  <dcterms:created xsi:type="dcterms:W3CDTF">2022-05-15T13:26:00Z</dcterms:created>
  <dcterms:modified xsi:type="dcterms:W3CDTF">2022-05-15T13:28:00Z</dcterms:modified>
</cp:coreProperties>
</file>